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74376B" w14:textId="612AB0D3" w:rsidR="00023DD8" w:rsidRDefault="00023DD8" w:rsidP="00023DD8">
      <w:pPr>
        <w:pStyle w:val="Title"/>
      </w:pPr>
      <w:r>
        <w:t>Supporting information</w:t>
      </w:r>
      <w:r w:rsidR="0076016D">
        <w:t xml:space="preserve"> S1</w:t>
      </w:r>
    </w:p>
    <w:p w14:paraId="5DDC810C" w14:textId="77777777" w:rsidR="00023DD8" w:rsidRDefault="00023DD8" w:rsidP="00023DD8">
      <w:pPr>
        <w:rPr>
          <w:lang w:eastAsia="en-US"/>
        </w:rPr>
      </w:pPr>
    </w:p>
    <w:p w14:paraId="38534DC6" w14:textId="28751456" w:rsidR="00023DD8" w:rsidRDefault="00023DD8" w:rsidP="00023DD8">
      <w:pPr>
        <w:spacing w:line="480" w:lineRule="auto"/>
      </w:pPr>
      <w:r>
        <w:t>S1 Table: Comparing disutility model under different family and link assumptions</w:t>
      </w:r>
    </w:p>
    <w:tbl>
      <w:tblPr>
        <w:tblW w:w="83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10"/>
        <w:gridCol w:w="1065"/>
        <w:gridCol w:w="945"/>
        <w:gridCol w:w="1065"/>
        <w:gridCol w:w="945"/>
        <w:gridCol w:w="1177"/>
        <w:gridCol w:w="833"/>
      </w:tblGrid>
      <w:tr w:rsidR="00023DD8" w:rsidRPr="00023DD8" w14:paraId="288C0512" w14:textId="77777777" w:rsidTr="002867EC">
        <w:trPr>
          <w:trHeight w:val="528"/>
        </w:trPr>
        <w:tc>
          <w:tcPr>
            <w:tcW w:w="23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DB7ADF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010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05A3F6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Gaussian Family, identity link</w:t>
            </w:r>
          </w:p>
        </w:tc>
        <w:tc>
          <w:tcPr>
            <w:tcW w:w="2010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700462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Gamma Family, identity link</w:t>
            </w:r>
          </w:p>
        </w:tc>
        <w:tc>
          <w:tcPr>
            <w:tcW w:w="2010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6512B9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Gaussian Family, log link</w:t>
            </w:r>
          </w:p>
        </w:tc>
      </w:tr>
      <w:tr w:rsidR="00023DD8" w:rsidRPr="00023DD8" w14:paraId="430439DE" w14:textId="77777777" w:rsidTr="002867EC">
        <w:trPr>
          <w:trHeight w:val="528"/>
        </w:trPr>
        <w:tc>
          <w:tcPr>
            <w:tcW w:w="23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AB506B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38DA49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Estimat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1AEBF2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S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DAA36B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Estimat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BC0721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S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6A4CDD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Estimate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1385E3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SE</w:t>
            </w:r>
          </w:p>
        </w:tc>
      </w:tr>
      <w:tr w:rsidR="00023DD8" w:rsidRPr="00023DD8" w14:paraId="6ADEE5F8" w14:textId="77777777" w:rsidTr="00023DD8">
        <w:trPr>
          <w:trHeight w:val="237"/>
        </w:trPr>
        <w:tc>
          <w:tcPr>
            <w:tcW w:w="23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CE2C7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Intercep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499B4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3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8944B6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2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DEE69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3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4FE206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2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EDCA5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-0.96*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35EF7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48</w:t>
            </w:r>
          </w:p>
        </w:tc>
      </w:tr>
      <w:tr w:rsidR="00023DD8" w:rsidRPr="00023DD8" w14:paraId="1ECF6142" w14:textId="77777777" w:rsidTr="00023DD8">
        <w:trPr>
          <w:trHeight w:val="255"/>
        </w:trPr>
        <w:tc>
          <w:tcPr>
            <w:tcW w:w="23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95CCC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Ulce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9C1C5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11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B7D3A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301208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11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308F53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75BDD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27***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8BF8AB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6</w:t>
            </w:r>
          </w:p>
        </w:tc>
      </w:tr>
      <w:tr w:rsidR="00023DD8" w:rsidRPr="00023DD8" w14:paraId="2BA55649" w14:textId="77777777" w:rsidTr="00023DD8">
        <w:trPr>
          <w:trHeight w:val="287"/>
        </w:trPr>
        <w:tc>
          <w:tcPr>
            <w:tcW w:w="23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2F01B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Female (Male = reference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51E817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10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1A19C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19CD6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9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A9C4E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B18A8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20**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CDA0F9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7</w:t>
            </w:r>
          </w:p>
        </w:tc>
      </w:tr>
      <w:tr w:rsidR="00023DD8" w:rsidRPr="00023DD8" w14:paraId="16EBCCB4" w14:textId="77777777" w:rsidTr="00023DD8">
        <w:trPr>
          <w:trHeight w:val="68"/>
        </w:trPr>
        <w:tc>
          <w:tcPr>
            <w:tcW w:w="23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C0298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Ag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2C2D0C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92F88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313152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E0A7B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4D58B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*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10C91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</w:tr>
      <w:tr w:rsidR="00023DD8" w:rsidRPr="00023DD8" w14:paraId="5031970F" w14:textId="77777777" w:rsidTr="00023DD8">
        <w:trPr>
          <w:trHeight w:val="68"/>
        </w:trPr>
        <w:tc>
          <w:tcPr>
            <w:tcW w:w="23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8C771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BMI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820C8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1.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E4D54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E983F5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80BD3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A4B81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1.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F9A5C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1</w:t>
            </w:r>
          </w:p>
        </w:tc>
      </w:tr>
      <w:tr w:rsidR="00023DD8" w:rsidRPr="00023DD8" w14:paraId="7D2AB6B5" w14:textId="77777777" w:rsidTr="00023DD8">
        <w:trPr>
          <w:trHeight w:val="68"/>
        </w:trPr>
        <w:tc>
          <w:tcPr>
            <w:tcW w:w="23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7CF9E9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Systolic bp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C22DA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202C7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15041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09DC9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20F7F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-0.0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94F0F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</w:tr>
      <w:tr w:rsidR="00023DD8" w:rsidRPr="00023DD8" w14:paraId="4038D7BF" w14:textId="77777777" w:rsidTr="00023DD8">
        <w:trPr>
          <w:trHeight w:val="68"/>
        </w:trPr>
        <w:tc>
          <w:tcPr>
            <w:tcW w:w="23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029CC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Diastolic bp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40749E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C68E64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5166A1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ADFDD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B1606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18BDDF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1</w:t>
            </w:r>
          </w:p>
        </w:tc>
      </w:tr>
      <w:tr w:rsidR="00023DD8" w:rsidRPr="00023DD8" w14:paraId="64E65389" w14:textId="77777777" w:rsidTr="00023DD8">
        <w:trPr>
          <w:trHeight w:val="68"/>
        </w:trPr>
        <w:tc>
          <w:tcPr>
            <w:tcW w:w="23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99C04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Platelet resul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3394A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9C50C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6905E5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4064C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425EDD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E022E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</w:tr>
      <w:tr w:rsidR="00023DD8" w:rsidRPr="00023DD8" w14:paraId="222EAC5F" w14:textId="77777777" w:rsidTr="00023DD8">
        <w:trPr>
          <w:trHeight w:val="68"/>
        </w:trPr>
        <w:tc>
          <w:tcPr>
            <w:tcW w:w="23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F8AC7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Haemoglobi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1BF699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FFA42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0BC67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869CC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CFA1A9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-0.0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99AA6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2</w:t>
            </w:r>
          </w:p>
        </w:tc>
      </w:tr>
      <w:tr w:rsidR="00023DD8" w:rsidRPr="00023DD8" w14:paraId="59DE5AFA" w14:textId="77777777" w:rsidTr="00023DD8">
        <w:trPr>
          <w:trHeight w:val="68"/>
        </w:trPr>
        <w:tc>
          <w:tcPr>
            <w:tcW w:w="23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9778B9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Fasting blood suga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F4499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F770EF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44202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5547FB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72866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59E14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</w:tr>
      <w:tr w:rsidR="00023DD8" w:rsidRPr="00023DD8" w14:paraId="5F7FD632" w14:textId="77777777" w:rsidTr="002867EC">
        <w:trPr>
          <w:trHeight w:val="528"/>
        </w:trPr>
        <w:tc>
          <w:tcPr>
            <w:tcW w:w="23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51072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Years since leprosy diagnosi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64C745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3D8473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EF637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84591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19E3E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0B72C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</w:tr>
      <w:tr w:rsidR="00023DD8" w:rsidRPr="00023DD8" w14:paraId="4E048DF1" w14:textId="77777777" w:rsidTr="002867EC">
        <w:trPr>
          <w:trHeight w:val="528"/>
        </w:trPr>
        <w:tc>
          <w:tcPr>
            <w:tcW w:w="23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91361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Antibiotics</w:t>
            </w:r>
          </w:p>
          <w:p w14:paraId="7C795A8F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Complete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94167C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-0.0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F7AAD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1FA57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-0.0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DBDFC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E5957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-0.0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654EB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11</w:t>
            </w:r>
          </w:p>
        </w:tc>
      </w:tr>
      <w:tr w:rsidR="00023DD8" w:rsidRPr="00023DD8" w14:paraId="43C91635" w14:textId="77777777" w:rsidTr="002867EC">
        <w:trPr>
          <w:trHeight w:val="528"/>
        </w:trPr>
        <w:tc>
          <w:tcPr>
            <w:tcW w:w="23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636D6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Antibiotics</w:t>
            </w:r>
          </w:p>
          <w:p w14:paraId="123272E2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Unknow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DF1FD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-0.0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93EFD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226613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-0.0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B2AB9C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E6F29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B82E2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13</w:t>
            </w:r>
          </w:p>
        </w:tc>
      </w:tr>
      <w:tr w:rsidR="00023DD8" w:rsidRPr="00023DD8" w14:paraId="42096810" w14:textId="77777777" w:rsidTr="002867EC">
        <w:trPr>
          <w:trHeight w:val="528"/>
        </w:trPr>
        <w:tc>
          <w:tcPr>
            <w:tcW w:w="23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5BDB5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Nerve enlarged in either le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2B830D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F4957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D4A40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-0.0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64334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D0672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4D141C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7</w:t>
            </w:r>
          </w:p>
        </w:tc>
      </w:tr>
      <w:tr w:rsidR="00023DD8" w:rsidRPr="00023DD8" w14:paraId="1CBC493B" w14:textId="77777777" w:rsidTr="002867EC">
        <w:trPr>
          <w:trHeight w:val="528"/>
        </w:trPr>
        <w:tc>
          <w:tcPr>
            <w:tcW w:w="23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EA0B3F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Loss of motor function in either foo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E5D23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07B4E6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3A356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DF488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ADA87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E2DB5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5</w:t>
            </w:r>
          </w:p>
        </w:tc>
      </w:tr>
      <w:tr w:rsidR="00023DD8" w:rsidRPr="00023DD8" w14:paraId="32B1C753" w14:textId="77777777" w:rsidTr="00023DD8">
        <w:trPr>
          <w:trHeight w:val="162"/>
        </w:trPr>
        <w:tc>
          <w:tcPr>
            <w:tcW w:w="23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21E84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Deformity in foo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9B619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-0.0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BB893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48A8F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-0.0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481C5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9312BF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-0.1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2FB5B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8</w:t>
            </w:r>
          </w:p>
        </w:tc>
      </w:tr>
      <w:tr w:rsidR="00023DD8" w:rsidRPr="00023DD8" w14:paraId="2A987A14" w14:textId="77777777" w:rsidTr="00023DD8">
        <w:trPr>
          <w:trHeight w:val="68"/>
        </w:trPr>
        <w:tc>
          <w:tcPr>
            <w:tcW w:w="23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878E4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More than one ulce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2B672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6.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DF14E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3F1885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7.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CA8B2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06A3E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1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87B20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8</w:t>
            </w:r>
          </w:p>
        </w:tc>
      </w:tr>
      <w:tr w:rsidR="00023DD8" w:rsidRPr="00023DD8" w14:paraId="16B596C6" w14:textId="77777777" w:rsidTr="00023DD8">
        <w:trPr>
          <w:trHeight w:val="68"/>
        </w:trPr>
        <w:tc>
          <w:tcPr>
            <w:tcW w:w="23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02A0E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Weeks the trial ulcer has been unheale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AA3E4A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4899B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FC84A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739593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E084F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1ABB8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</w:tr>
      <w:tr w:rsidR="00023DD8" w:rsidRPr="00023DD8" w14:paraId="3AA1FF6F" w14:textId="77777777" w:rsidTr="002867EC">
        <w:trPr>
          <w:trHeight w:val="528"/>
        </w:trPr>
        <w:tc>
          <w:tcPr>
            <w:tcW w:w="23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5F71B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Trial ulcer is recurren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5A419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50C07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1B442E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13782B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5F333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F9C76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6</w:t>
            </w:r>
          </w:p>
        </w:tc>
      </w:tr>
      <w:tr w:rsidR="00023DD8" w:rsidRPr="00023DD8" w14:paraId="1CD72305" w14:textId="77777777" w:rsidTr="002867EC">
        <w:trPr>
          <w:trHeight w:val="528"/>
        </w:trPr>
        <w:tc>
          <w:tcPr>
            <w:tcW w:w="23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11160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Baseline ulcer area cm2 (measured using the PUSH too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48331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79B741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82B41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03327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575780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C4BEC3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0.01</w:t>
            </w:r>
          </w:p>
        </w:tc>
      </w:tr>
      <w:tr w:rsidR="00023DD8" w:rsidRPr="00023DD8" w14:paraId="09B67868" w14:textId="77777777" w:rsidTr="00023DD8">
        <w:trPr>
          <w:trHeight w:val="68"/>
        </w:trPr>
        <w:tc>
          <w:tcPr>
            <w:tcW w:w="8340" w:type="dxa"/>
            <w:gridSpan w:val="7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74B0A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 xml:space="preserve"> </w:t>
            </w:r>
          </w:p>
        </w:tc>
      </w:tr>
      <w:tr w:rsidR="00023DD8" w:rsidRPr="00023DD8" w14:paraId="46B88B7C" w14:textId="77777777" w:rsidTr="00023DD8">
        <w:trPr>
          <w:trHeight w:val="68"/>
        </w:trPr>
        <w:tc>
          <w:tcPr>
            <w:tcW w:w="23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5E2FB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QIC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518FAE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109.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01A72F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7668E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513.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61D12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 xml:space="preserve">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610F5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514.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5638B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 xml:space="preserve"> </w:t>
            </w:r>
          </w:p>
        </w:tc>
      </w:tr>
      <w:tr w:rsidR="00023DD8" w:rsidRPr="00023DD8" w14:paraId="1B24271F" w14:textId="77777777" w:rsidTr="00023DD8">
        <w:trPr>
          <w:trHeight w:val="107"/>
        </w:trPr>
        <w:tc>
          <w:tcPr>
            <w:tcW w:w="8340" w:type="dxa"/>
            <w:gridSpan w:val="7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CBF288" w14:textId="77777777" w:rsidR="00023DD8" w:rsidRPr="00023DD8" w:rsidRDefault="00023DD8" w:rsidP="00286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023DD8">
              <w:t>Significance codes:  0 ‘***’ 0.001 ‘**’ 0.01 ‘*’ 0.05 ‘.’ 0.1 ‘ ’ 1</w:t>
            </w:r>
          </w:p>
        </w:tc>
      </w:tr>
    </w:tbl>
    <w:p w14:paraId="4BAE71DF" w14:textId="373D0563" w:rsidR="00023DD8" w:rsidRDefault="00023DD8">
      <w:pPr>
        <w:spacing w:after="160" w:line="278" w:lineRule="auto"/>
      </w:pPr>
    </w:p>
    <w:sectPr w:rsidR="00023D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DD8"/>
    <w:rsid w:val="00023DD8"/>
    <w:rsid w:val="0012706E"/>
    <w:rsid w:val="0076016D"/>
    <w:rsid w:val="00813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3DF24"/>
  <w15:chartTrackingRefBased/>
  <w15:docId w15:val="{C7814F6F-BFF8-4160-AE7D-8818C7D6F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DD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3D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3D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3DD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DD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3DD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3DD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3DD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3DD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3DD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D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3D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3D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3D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3D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3D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3D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3D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3D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3D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3D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3DD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3D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3DD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3D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3DD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3D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3D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3D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3D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Gibbs</dc:creator>
  <cp:keywords/>
  <dc:description/>
  <cp:lastModifiedBy>Naomi Gibbs</cp:lastModifiedBy>
  <cp:revision>2</cp:revision>
  <dcterms:created xsi:type="dcterms:W3CDTF">2024-11-05T08:30:00Z</dcterms:created>
  <dcterms:modified xsi:type="dcterms:W3CDTF">2025-01-28T09:14:00Z</dcterms:modified>
</cp:coreProperties>
</file>